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50E6A" w14:textId="1308FC64" w:rsidR="00EC7C0D" w:rsidRDefault="00CD0CFB">
      <w:pPr>
        <w:rPr>
          <w:noProof/>
        </w:rPr>
      </w:pPr>
      <w:r>
        <w:rPr>
          <w:noProof/>
        </w:rPr>
        <w:drawing>
          <wp:inline distT="0" distB="0" distL="0" distR="0" wp14:anchorId="1E27A78B" wp14:editId="03FA3F39">
            <wp:extent cx="7036904" cy="511970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3650" cy="51246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D083D" w14:textId="32581E56" w:rsidR="00A32061" w:rsidRDefault="00A32061">
      <w:pPr>
        <w:rPr>
          <w:rFonts w:ascii="Times New Roman" w:hAnsi="Times New Roman" w:cs="Times New Roman"/>
          <w:bCs/>
          <w:sz w:val="24"/>
          <w:szCs w:val="24"/>
        </w:rPr>
      </w:pPr>
      <w:r w:rsidRPr="00180528">
        <w:rPr>
          <w:rFonts w:ascii="Times New Roman" w:hAnsi="Times New Roman" w:cs="Times New Roman"/>
          <w:b/>
          <w:sz w:val="24"/>
          <w:szCs w:val="24"/>
        </w:rPr>
        <w:t>Figure S1.</w:t>
      </w:r>
      <w:r w:rsidRPr="001805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75652" w:rsidRPr="00180528">
        <w:rPr>
          <w:rFonts w:ascii="Times New Roman" w:hAnsi="Times New Roman" w:cs="Times New Roman"/>
          <w:bCs/>
          <w:sz w:val="24"/>
          <w:szCs w:val="24"/>
        </w:rPr>
        <w:t>Sensitivity results for concurrent trajectories of physical activity, screen time and sleep</w:t>
      </w:r>
    </w:p>
    <w:p w14:paraId="79909EA8" w14:textId="5DF58396" w:rsidR="00CD0CFB" w:rsidRPr="00180528" w:rsidRDefault="00CD0CF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Note: Physical activity refers to accelerometer-derived total physical activity (i.e., light-, moderate- and vigorous-intensity physical activity) </w:t>
      </w:r>
    </w:p>
    <w:p w14:paraId="69EFB8DD" w14:textId="37651E1B" w:rsidR="00E432C3" w:rsidRPr="00602A90" w:rsidRDefault="00E432C3" w:rsidP="00E432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A9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602A9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Sensitivity results for a</w:t>
      </w:r>
      <w:r w:rsidRPr="00602A90">
        <w:rPr>
          <w:rFonts w:ascii="Times New Roman" w:hAnsi="Times New Roman" w:cs="Times New Roman"/>
          <w:sz w:val="24"/>
          <w:szCs w:val="24"/>
        </w:rPr>
        <w:t>ssociations of maternal factors with concurrent trajectories of movement behaviours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812"/>
        <w:gridCol w:w="1949"/>
        <w:gridCol w:w="1949"/>
        <w:gridCol w:w="1949"/>
        <w:gridCol w:w="1949"/>
      </w:tblGrid>
      <w:tr w:rsidR="00E432C3" w:rsidRPr="00602A90" w14:paraId="46036AD8" w14:textId="77777777" w:rsidTr="00D7636E">
        <w:trPr>
          <w:trHeight w:val="397"/>
        </w:trPr>
        <w:tc>
          <w:tcPr>
            <w:tcW w:w="5812" w:type="dxa"/>
            <w:tcBorders>
              <w:bottom w:val="nil"/>
            </w:tcBorders>
            <w:shd w:val="clear" w:color="auto" w:fill="auto"/>
            <w:vAlign w:val="center"/>
          </w:tcPr>
          <w:p w14:paraId="2C93EF12" w14:textId="77777777" w:rsidR="00E432C3" w:rsidRPr="00602A90" w:rsidRDefault="00E432C3" w:rsidP="00D7636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Hlk48915229"/>
          </w:p>
        </w:tc>
        <w:tc>
          <w:tcPr>
            <w:tcW w:w="7796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424757E3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R (95% CI)</w:t>
            </w:r>
          </w:p>
        </w:tc>
      </w:tr>
      <w:tr w:rsidR="00E432C3" w:rsidRPr="00602A90" w14:paraId="379A630E" w14:textId="77777777" w:rsidTr="00D7636E">
        <w:trPr>
          <w:trHeight w:val="603"/>
        </w:trPr>
        <w:tc>
          <w:tcPr>
            <w:tcW w:w="58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26AFF9" w14:textId="77777777" w:rsidR="00E432C3" w:rsidRPr="00602A90" w:rsidRDefault="00E432C3" w:rsidP="00D7636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1" w:name="_Hlk52532398"/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398C38" w14:textId="2CD426C3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2" w:name="_Hlk52538670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oup 3</w:t>
            </w: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bookmarkEnd w:id="2"/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referent group)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C512FE" w14:textId="6E6DE2D8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oup 1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765B29" w14:textId="65060185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oup 2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67941945" w14:textId="019E793A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Group 4</w:t>
            </w:r>
          </w:p>
        </w:tc>
      </w:tr>
      <w:bookmarkEnd w:id="1"/>
      <w:tr w:rsidR="00E432C3" w:rsidRPr="00602A90" w14:paraId="2AC057FD" w14:textId="77777777" w:rsidTr="00D7636E">
        <w:trPr>
          <w:trHeight w:val="397"/>
        </w:trPr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D6D4A5" w14:textId="77777777" w:rsidR="00E432C3" w:rsidRPr="00602A90" w:rsidRDefault="00E432C3" w:rsidP="00D7636E">
            <w:pPr>
              <w:spacing w:after="0" w:line="480" w:lineRule="auto"/>
              <w:ind w:left="184" w:hanging="184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602A9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aternal knowledge, </w:t>
            </w:r>
            <w:bookmarkStart w:id="3" w:name="_Hlk52542276"/>
            <w:r w:rsidRPr="00602A9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eliefs, attitudes and expectations</w:t>
            </w:r>
            <w:bookmarkEnd w:id="3"/>
            <w:r w:rsidRPr="00602A90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89F80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BB801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EFBA5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1198B765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432C3" w:rsidRPr="00602A90" w14:paraId="388BB463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2FFC4487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 knowledge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7BDDAAAF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4" w:name="_Hlk48895300"/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  <w:bookmarkEnd w:id="4"/>
          </w:p>
        </w:tc>
        <w:tc>
          <w:tcPr>
            <w:tcW w:w="1949" w:type="dxa"/>
            <w:shd w:val="clear" w:color="auto" w:fill="auto"/>
            <w:vAlign w:val="center"/>
          </w:tcPr>
          <w:p w14:paraId="01E9EBE5" w14:textId="247BD7C0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60B6E76" w14:textId="24E9BDD9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7F99562B" w14:textId="2BA1D46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4727020D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6293FF92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ews of physically active children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62C07A6D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D258124" w14:textId="717509C3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2D7F7E0" w14:textId="15CD53BA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624D363F" w14:textId="20A47275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5DBE969D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3E868D88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A optimism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4AF067F5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3D0FBC6" w14:textId="7DFC6193" w:rsidR="00E432C3" w:rsidRPr="00E432C3" w:rsidRDefault="00E432C3" w:rsidP="00E432C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3577F46" w14:textId="69494FBE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4EBA5794" w14:textId="3B8C99F0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4C6A10DF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73A4FAAB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lf-efficacy for promoting PA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1B317912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3FE6042" w14:textId="06684B15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0BFB112" w14:textId="0416FA11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34F8EB5D" w14:textId="19F2683D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15A10EE9" w14:textId="77777777" w:rsidTr="00D7636E">
        <w:trPr>
          <w:trHeight w:val="429"/>
        </w:trPr>
        <w:tc>
          <w:tcPr>
            <w:tcW w:w="5812" w:type="dxa"/>
            <w:shd w:val="clear" w:color="auto" w:fill="auto"/>
            <w:vAlign w:val="center"/>
            <w:hideMark/>
          </w:tcPr>
          <w:p w14:paraId="1C161CCC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uture expectations for children’s PA &amp; ST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175B7329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A5DB673" w14:textId="7EA7CABB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82D2959" w14:textId="3EAAE5F2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279837CA" w14:textId="7D9D868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203C9091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5EC5C1E8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erceptions of floor play safety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63ACC323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5C6F818" w14:textId="6A99A765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D289D83" w14:textId="54FE9173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4A2FA0E7" w14:textId="71757ED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550D6B5D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4E82CB90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 knowledge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0AC838B2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E33AEED" w14:textId="6636A014" w:rsidR="00E432C3" w:rsidRPr="00BF4B76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4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0.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2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FCA7EA8" w14:textId="0EDE7BA9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.3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7669D496" w14:textId="5B1242BF" w:rsidR="00E432C3" w:rsidRPr="00BF4B76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BF4B76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0</w:t>
            </w:r>
            <w:r w:rsidR="00BF4B76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0.</w:t>
            </w:r>
            <w:r w:rsidR="00BF4B76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8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47520C93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7EDCA5C6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T use for practical reasons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71D098B5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A7F5AA7" w14:textId="1B28B930" w:rsidR="00E432C3" w:rsidRPr="00BF4B76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1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2C59F19" w14:textId="42AE6918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6275412B" w14:textId="1BADD55F" w:rsidR="00E432C3" w:rsidRPr="00BF4B76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6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, 0.</w:t>
            </w:r>
            <w:r w:rsid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6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3A126638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  <w:hideMark/>
          </w:tcPr>
          <w:p w14:paraId="31B94A35" w14:textId="77777777" w:rsidR="00E432C3" w:rsidRPr="00602A90" w:rsidRDefault="00E432C3" w:rsidP="00D7636E">
            <w:pPr>
              <w:spacing w:after="0" w:line="480" w:lineRule="auto"/>
              <w:ind w:left="184" w:hanging="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lf-efficacy for limiting ST</w:t>
            </w:r>
          </w:p>
        </w:tc>
        <w:tc>
          <w:tcPr>
            <w:tcW w:w="1949" w:type="dxa"/>
            <w:shd w:val="clear" w:color="auto" w:fill="auto"/>
            <w:vAlign w:val="center"/>
            <w:hideMark/>
          </w:tcPr>
          <w:p w14:paraId="2C608ED3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F53F7A4" w14:textId="214701A9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3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35010E4" w14:textId="3E72600B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51A4CB27" w14:textId="73A3CD66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)</w:t>
            </w:r>
          </w:p>
        </w:tc>
      </w:tr>
      <w:tr w:rsidR="00E432C3" w:rsidRPr="00602A90" w14:paraId="691BEB66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</w:tcPr>
          <w:p w14:paraId="6EE83E05" w14:textId="77777777" w:rsidR="00E432C3" w:rsidRPr="00602A90" w:rsidRDefault="00E432C3" w:rsidP="00D7636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Maternal behaviours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EA03130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428BE384" w14:textId="7777777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shd w:val="clear" w:color="auto" w:fill="auto"/>
            <w:vAlign w:val="center"/>
          </w:tcPr>
          <w:p w14:paraId="0BA41A12" w14:textId="7777777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3188D338" w14:textId="77777777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32C3" w:rsidRPr="00602A90" w14:paraId="06E7E6BC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</w:tcPr>
          <w:p w14:paraId="6F22A302" w14:textId="77777777" w:rsidR="00E432C3" w:rsidRPr="00602A90" w:rsidRDefault="00E432C3" w:rsidP="00D7636E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VPA (hours/day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ED486B4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A406E59" w14:textId="553CEA22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4D626B1" w14:textId="74E5808A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569756C0" w14:textId="3BC0BC86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432C3" w:rsidRPr="00BF4B76" w14:paraId="57D8EED6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</w:tcPr>
          <w:p w14:paraId="098B6BC1" w14:textId="77777777" w:rsidR="00E432C3" w:rsidRPr="00602A90" w:rsidRDefault="00E432C3" w:rsidP="00D7636E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ST (hours/day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44B17A18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7A5C049" w14:textId="5BFE8C4D" w:rsidR="00E432C3" w:rsidRPr="00BF4B76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89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2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.32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CCE9AFE" w14:textId="78F9B2C8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7D1CE061" w14:textId="258CD1DC" w:rsidR="00E432C3" w:rsidRPr="00BF4B76" w:rsidRDefault="00BF4B76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72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1.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0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29</w:t>
            </w:r>
            <w:r w:rsidR="00E432C3" w:rsidRPr="00BF4B7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432C3" w:rsidRPr="00602A90" w14:paraId="379EF262" w14:textId="77777777" w:rsidTr="00D7636E">
        <w:trPr>
          <w:trHeight w:val="397"/>
        </w:trPr>
        <w:tc>
          <w:tcPr>
            <w:tcW w:w="5812" w:type="dxa"/>
            <w:shd w:val="clear" w:color="auto" w:fill="auto"/>
            <w:vAlign w:val="center"/>
          </w:tcPr>
          <w:p w14:paraId="384F5C7D" w14:textId="77777777" w:rsidR="00E432C3" w:rsidRPr="00602A90" w:rsidRDefault="00E432C3" w:rsidP="00D7636E">
            <w:pPr>
              <w:spacing w:after="0" w:line="480" w:lineRule="auto"/>
              <w:ind w:left="14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ood sleep quality</w:t>
            </w: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79BEB98" w14:textId="77777777" w:rsidR="00E432C3" w:rsidRPr="00602A90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02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3AA0B4D" w14:textId="73C5301D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D803DB8" w14:textId="156275FF" w:rsidR="00E432C3" w:rsidRPr="00E432C3" w:rsidRDefault="00BF4B76" w:rsidP="00D7636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 w:rsidR="00E432C3"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9" w:type="dxa"/>
            <w:vAlign w:val="center"/>
          </w:tcPr>
          <w:p w14:paraId="3BCCB740" w14:textId="24063D8E" w:rsidR="00E432C3" w:rsidRPr="00E432C3" w:rsidRDefault="00E432C3" w:rsidP="00D7636E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40, 2.</w:t>
            </w:r>
            <w:r w:rsidR="00BF4B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Pr="00E432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bookmarkEnd w:id="0"/>
    <w:p w14:paraId="67C57529" w14:textId="77777777" w:rsidR="00E432C3" w:rsidRPr="00602A90" w:rsidRDefault="00E432C3" w:rsidP="00E432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A90">
        <w:rPr>
          <w:rFonts w:ascii="Times New Roman" w:hAnsi="Times New Roman" w:cs="Times New Roman"/>
          <w:sz w:val="24"/>
          <w:szCs w:val="24"/>
        </w:rPr>
        <w:t xml:space="preserve">Notes: </w:t>
      </w:r>
      <w:r w:rsidRPr="00602A9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02A90">
        <w:rPr>
          <w:rFonts w:ascii="Times New Roman" w:hAnsi="Times New Roman" w:cs="Times New Roman"/>
          <w:sz w:val="24"/>
          <w:szCs w:val="24"/>
        </w:rPr>
        <w:t xml:space="preserve"> Higher score indicates maternal beliefs, attitudes and expectations are in line with evidence/recommendations; </w:t>
      </w:r>
      <w:r w:rsidRPr="00602A90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02A90">
        <w:rPr>
          <w:rFonts w:ascii="Times New Roman" w:hAnsi="Times New Roman" w:cs="Times New Roman"/>
          <w:sz w:val="24"/>
          <w:szCs w:val="24"/>
        </w:rPr>
        <w:t>categorical variable (reference category = bad sleep quality); analyses adjusted for child sex and baseline age, intervention allocation, and clustering by first-time parent group; boldface denotes statistical significance (p&lt;0.05)</w:t>
      </w:r>
    </w:p>
    <w:p w14:paraId="1D2CA4C0" w14:textId="77777777" w:rsidR="00E432C3" w:rsidRPr="00602A90" w:rsidRDefault="00E432C3" w:rsidP="00E432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2A90">
        <w:rPr>
          <w:rFonts w:ascii="Times New Roman" w:hAnsi="Times New Roman" w:cs="Times New Roman"/>
          <w:sz w:val="24"/>
          <w:szCs w:val="24"/>
        </w:rPr>
        <w:t>Abbreviations: CI, confidence interval; MVPA, moderate- to vigorous-intensity physical activity; OR, odds ratio; PA, physical activity; ST, screen time</w:t>
      </w:r>
    </w:p>
    <w:p w14:paraId="0372E60A" w14:textId="77777777" w:rsidR="00E432C3" w:rsidRDefault="00E432C3"/>
    <w:sectPr w:rsidR="00E432C3" w:rsidSect="00E432C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61"/>
    <w:rsid w:val="00180528"/>
    <w:rsid w:val="003C7D42"/>
    <w:rsid w:val="006F7B49"/>
    <w:rsid w:val="008402D1"/>
    <w:rsid w:val="00875652"/>
    <w:rsid w:val="00A32061"/>
    <w:rsid w:val="00BF4B76"/>
    <w:rsid w:val="00CD0CFB"/>
    <w:rsid w:val="00E432C3"/>
    <w:rsid w:val="00EC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4CC3"/>
  <w15:chartTrackingRefBased/>
  <w15:docId w15:val="{E8772260-D1FC-43AC-B384-35459765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9</TotalTime>
  <Pages>3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owning</dc:creator>
  <cp:keywords/>
  <dc:description/>
  <cp:lastModifiedBy>Katherine Downing</cp:lastModifiedBy>
  <cp:revision>4</cp:revision>
  <dcterms:created xsi:type="dcterms:W3CDTF">2022-09-28T04:55:00Z</dcterms:created>
  <dcterms:modified xsi:type="dcterms:W3CDTF">2022-09-30T04:38:00Z</dcterms:modified>
</cp:coreProperties>
</file>